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422B5B" w14:textId="77777777" w:rsidR="00323727" w:rsidRPr="00067E60" w:rsidRDefault="00323727" w:rsidP="00323727">
      <w:pPr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t xml:space="preserve">S3 </w:t>
      </w:r>
      <w:r w:rsidRPr="00067E60">
        <w:rPr>
          <w:rFonts w:ascii="Calibri" w:hAnsi="Calibri" w:cs="Calibri"/>
          <w:b/>
          <w:lang w:val="en-US"/>
        </w:rPr>
        <w:t xml:space="preserve">Table :  DBM results table: </w:t>
      </w:r>
      <w:r>
        <w:rPr>
          <w:rFonts w:ascii="Calibri" w:hAnsi="Calibri" w:cs="Calibri"/>
          <w:b/>
          <w:lang w:val="en-US"/>
        </w:rPr>
        <w:t xml:space="preserve">DisRev </w:t>
      </w:r>
      <w:r w:rsidRPr="00067E60">
        <w:rPr>
          <w:rFonts w:ascii="Calibri" w:hAnsi="Calibri" w:cs="Calibri"/>
          <w:b/>
          <w:lang w:val="en-US"/>
        </w:rPr>
        <w:t>Learners &gt; Dis</w:t>
      </w:r>
      <w:r>
        <w:rPr>
          <w:rFonts w:ascii="Calibri" w:hAnsi="Calibri" w:cs="Calibri"/>
          <w:b/>
          <w:lang w:val="en-US"/>
        </w:rPr>
        <w:t xml:space="preserve"> </w:t>
      </w:r>
      <w:r w:rsidRPr="00067E60">
        <w:rPr>
          <w:rFonts w:ascii="Calibri" w:hAnsi="Calibri" w:cs="Calibri"/>
          <w:b/>
          <w:lang w:val="en-US"/>
        </w:rPr>
        <w:t xml:space="preserve">Controls (experiment </w:t>
      </w:r>
      <w:r>
        <w:rPr>
          <w:rFonts w:ascii="Calibri" w:hAnsi="Calibri" w:cs="Calibri"/>
          <w:b/>
          <w:lang w:val="en-US"/>
        </w:rPr>
        <w:t>1</w:t>
      </w:r>
      <w:r w:rsidRPr="00067E60">
        <w:rPr>
          <w:rFonts w:ascii="Calibri" w:hAnsi="Calibri" w:cs="Calibri"/>
          <w:b/>
          <w:lang w:val="en-US"/>
        </w:rPr>
        <w:t>) Scan 2 &gt; Scan 1</w:t>
      </w:r>
    </w:p>
    <w:p w14:paraId="7F861BBF" w14:textId="77777777" w:rsidR="00323727" w:rsidRDefault="00323727" w:rsidP="00323727">
      <w:r>
        <w:rPr>
          <w:rFonts w:ascii="Calibri" w:hAnsi="Calibri" w:cs="Calibri"/>
          <w:lang w:val="en-US"/>
        </w:rPr>
        <w:fldChar w:fldCharType="begin"/>
      </w:r>
      <w:r>
        <w:rPr>
          <w:rFonts w:ascii="Calibri" w:hAnsi="Calibri" w:cs="Calibri"/>
          <w:lang w:val="en-US"/>
        </w:rPr>
        <w:instrText xml:space="preserve"> LINK Excel.Sheet.12 "Book7" "Sheet1!R3C3:R40C7" \a \f 5 \h  \* MERGEFORMAT </w:instrText>
      </w:r>
      <w:r>
        <w:rPr>
          <w:rFonts w:ascii="Calibri" w:hAnsi="Calibri" w:cs="Calibri"/>
          <w:lang w:val="en-US"/>
        </w:rPr>
        <w:fldChar w:fldCharType="separate"/>
      </w:r>
    </w:p>
    <w:tbl>
      <w:tblPr>
        <w:tblStyle w:val="TableGrid"/>
        <w:tblW w:w="7222" w:type="dxa"/>
        <w:tblLook w:val="04A0" w:firstRow="1" w:lastRow="0" w:firstColumn="1" w:lastColumn="0" w:noHBand="0" w:noVBand="1"/>
      </w:tblPr>
      <w:tblGrid>
        <w:gridCol w:w="2689"/>
        <w:gridCol w:w="1134"/>
        <w:gridCol w:w="1134"/>
        <w:gridCol w:w="965"/>
        <w:gridCol w:w="1300"/>
      </w:tblGrid>
      <w:tr w:rsidR="00323727" w:rsidRPr="00887367" w14:paraId="4377F52E" w14:textId="77777777" w:rsidTr="0054252A">
        <w:trPr>
          <w:trHeight w:val="360"/>
        </w:trPr>
        <w:tc>
          <w:tcPr>
            <w:tcW w:w="2689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6E3587C" w14:textId="77777777" w:rsidR="00323727" w:rsidRPr="00887367" w:rsidRDefault="00323727" w:rsidP="0054252A">
            <w:pPr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Region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AC66EAD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x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990D6B0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y</w:t>
            </w:r>
          </w:p>
        </w:tc>
        <w:tc>
          <w:tcPr>
            <w:tcW w:w="965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8F0E3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z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48DEADD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Cluster extent (num vox) p &lt; 0.001</w:t>
            </w:r>
          </w:p>
        </w:tc>
      </w:tr>
      <w:tr w:rsidR="00323727" w:rsidRPr="00887367" w14:paraId="78573B60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6C05B7D4" w14:textId="77777777" w:rsidR="00323727" w:rsidRPr="00887367" w:rsidRDefault="00323727" w:rsidP="0054252A">
            <w:pPr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mOFC</w:t>
            </w:r>
            <w:r>
              <w:rPr>
                <w:rFonts w:ascii="Calibri" w:hAnsi="Calibri" w:cs="Calibri"/>
              </w:rPr>
              <w:t xml:space="preserve"> (</w:t>
            </w:r>
            <w:r w:rsidRPr="00887367">
              <w:rPr>
                <w:rFonts w:ascii="Calibri" w:hAnsi="Calibri" w:cs="Calibri"/>
              </w:rPr>
              <w:t>14r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326A4337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31A170EB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8.5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975BC58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1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54C72EB2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20</w:t>
            </w:r>
          </w:p>
        </w:tc>
      </w:tr>
      <w:tr w:rsidR="00323727" w:rsidRPr="00887367" w14:paraId="357C29D4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458DD47A" w14:textId="77777777" w:rsidR="00323727" w:rsidRPr="00887367" w:rsidRDefault="00323727" w:rsidP="0054252A">
            <w:pPr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lOFC</w:t>
            </w:r>
            <w:r>
              <w:rPr>
                <w:rFonts w:ascii="Calibri" w:hAnsi="Calibri" w:cs="Calibri"/>
              </w:rPr>
              <w:t xml:space="preserve"> (</w:t>
            </w:r>
            <w:r w:rsidRPr="00887367">
              <w:rPr>
                <w:rFonts w:ascii="Calibri" w:hAnsi="Calibri" w:cs="Calibri"/>
              </w:rPr>
              <w:t>12o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6D1D16DF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5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10035EF4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4.5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6C5E6684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4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7C8FD8C6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8</w:t>
            </w:r>
          </w:p>
        </w:tc>
      </w:tr>
      <w:tr w:rsidR="00323727" w:rsidRPr="00887367" w14:paraId="79201EB0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775D7444" w14:textId="77777777" w:rsidR="00323727" w:rsidRPr="00887367" w:rsidRDefault="00323727" w:rsidP="0054252A">
            <w:pPr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lPFC</w:t>
            </w:r>
            <w:r>
              <w:rPr>
                <w:rFonts w:ascii="Calibri" w:hAnsi="Calibri" w:cs="Calibri"/>
              </w:rPr>
              <w:t xml:space="preserve"> (46v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57425521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8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26C8B9B8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4.5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D897C71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7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1E77E886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5</w:t>
            </w:r>
          </w:p>
        </w:tc>
      </w:tr>
      <w:tr w:rsidR="00323727" w:rsidRPr="00887367" w14:paraId="1B09326B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6046471D" w14:textId="77777777" w:rsidR="00323727" w:rsidRPr="00887367" w:rsidRDefault="00323727" w:rsidP="0054252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PFC (</w:t>
            </w:r>
            <w:r w:rsidRPr="00887367">
              <w:rPr>
                <w:rFonts w:ascii="Calibri" w:hAnsi="Calibri" w:cs="Calibri"/>
              </w:rPr>
              <w:t>8Ad/v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03230313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713993B7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0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8E4CCF1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8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0C9714E4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70</w:t>
            </w:r>
          </w:p>
        </w:tc>
      </w:tr>
      <w:tr w:rsidR="00323727" w:rsidRPr="00887367" w14:paraId="148A2313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4ADFE034" w14:textId="77777777" w:rsidR="00323727" w:rsidRPr="00887367" w:rsidRDefault="00323727" w:rsidP="0054252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CC/MCC (</w:t>
            </w:r>
            <w:r w:rsidRPr="00887367">
              <w:rPr>
                <w:rFonts w:ascii="Calibri" w:hAnsi="Calibri" w:cs="Calibri"/>
              </w:rPr>
              <w:t>24c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09A9009D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338932B8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6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16B92B6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2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06E8301B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20</w:t>
            </w:r>
          </w:p>
        </w:tc>
      </w:tr>
      <w:tr w:rsidR="00323727" w:rsidRPr="00887367" w14:paraId="40BCE6F6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12704A46" w14:textId="77777777" w:rsidR="00323727" w:rsidRPr="00887367" w:rsidRDefault="00323727" w:rsidP="0054252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CC/MCC</w:t>
            </w:r>
            <w:r w:rsidRPr="00887367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(</w:t>
            </w:r>
            <w:r w:rsidRPr="00887367">
              <w:rPr>
                <w:rFonts w:ascii="Calibri" w:hAnsi="Calibri" w:cs="Calibri"/>
              </w:rPr>
              <w:t>24c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78DE2602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5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7D651EF9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5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2B62273A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9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6F879DC8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45</w:t>
            </w:r>
          </w:p>
        </w:tc>
      </w:tr>
      <w:tr w:rsidR="00323727" w:rsidRPr="00887367" w14:paraId="3CFD7F48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29F53506" w14:textId="77777777" w:rsidR="00323727" w:rsidRPr="00887367" w:rsidRDefault="00323727" w:rsidP="0054252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CC/MCC</w:t>
            </w:r>
            <w:r w:rsidRPr="00887367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(</w:t>
            </w:r>
            <w:r w:rsidRPr="00887367">
              <w:rPr>
                <w:rFonts w:ascii="Calibri" w:hAnsi="Calibri" w:cs="Calibri"/>
              </w:rPr>
              <w:t>24b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3EFFEFDC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3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7BA1AC1A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0.5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45451D7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0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31D46A44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75</w:t>
            </w:r>
          </w:p>
        </w:tc>
      </w:tr>
      <w:tr w:rsidR="00323727" w:rsidRPr="00887367" w14:paraId="51A4D67B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6408B90F" w14:textId="77777777" w:rsidR="00323727" w:rsidRPr="00887367" w:rsidRDefault="00323727" w:rsidP="0054252A">
            <w:pPr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plOFC/AI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3DB04E5D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2FBB1E6D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3.5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88B10DE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6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4A12E33F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309</w:t>
            </w:r>
          </w:p>
        </w:tc>
      </w:tr>
      <w:tr w:rsidR="00323727" w:rsidRPr="00887367" w14:paraId="0D66FE33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3BC50A6B" w14:textId="77777777" w:rsidR="00323727" w:rsidRPr="00887367" w:rsidRDefault="00323727" w:rsidP="0054252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emotor Cortex (</w:t>
            </w:r>
            <w:r w:rsidRPr="00887367">
              <w:rPr>
                <w:rFonts w:ascii="Calibri" w:hAnsi="Calibri" w:cs="Calibri"/>
              </w:rPr>
              <w:t>F2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112D8DA1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1B9F1C67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9.5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21156C3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8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2E3A4B49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6</w:t>
            </w:r>
          </w:p>
        </w:tc>
      </w:tr>
      <w:tr w:rsidR="00323727" w:rsidRPr="00887367" w14:paraId="3C35DB37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4332935D" w14:textId="77777777" w:rsidR="00323727" w:rsidRPr="00887367" w:rsidRDefault="00323727" w:rsidP="0054252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riatum (</w:t>
            </w:r>
            <w:r w:rsidRPr="00887367">
              <w:rPr>
                <w:rFonts w:ascii="Calibri" w:hAnsi="Calibri" w:cs="Calibri"/>
              </w:rPr>
              <w:t>caud</w:t>
            </w:r>
            <w:r>
              <w:rPr>
                <w:rFonts w:ascii="Calibri" w:hAnsi="Calibri" w:cs="Calibri"/>
              </w:rPr>
              <w:t>ate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064C3067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5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33E99C30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7.5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24199CD4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6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05A23E1F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55</w:t>
            </w:r>
          </w:p>
        </w:tc>
      </w:tr>
      <w:tr w:rsidR="00323727" w:rsidRPr="00887367" w14:paraId="177F0A05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7927B068" w14:textId="77777777" w:rsidR="00323727" w:rsidRPr="00887367" w:rsidRDefault="00323727" w:rsidP="0054252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riatum (</w:t>
            </w:r>
            <w:r w:rsidRPr="00887367">
              <w:rPr>
                <w:rFonts w:ascii="Calibri" w:hAnsi="Calibri" w:cs="Calibri"/>
              </w:rPr>
              <w:t>caud</w:t>
            </w:r>
            <w:r>
              <w:rPr>
                <w:rFonts w:ascii="Calibri" w:hAnsi="Calibri" w:cs="Calibri"/>
              </w:rPr>
              <w:t>ate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02A78769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700283E9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2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2B8B6767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8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1E0A983C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83</w:t>
            </w:r>
          </w:p>
        </w:tc>
      </w:tr>
      <w:tr w:rsidR="00323727" w:rsidRPr="00887367" w14:paraId="2F2353FC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7FB01B95" w14:textId="77777777" w:rsidR="00323727" w:rsidRPr="00887367" w:rsidRDefault="00323727" w:rsidP="0054252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al Forebrain (Nucleus Basalis of Meynert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221F250F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3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1FDD62BA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.5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B214ED8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17DA5CB5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31</w:t>
            </w:r>
          </w:p>
        </w:tc>
      </w:tr>
      <w:tr w:rsidR="00323727" w:rsidRPr="00887367" w14:paraId="7B57B032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7959C847" w14:textId="77777777" w:rsidR="00323727" w:rsidRPr="00887367" w:rsidRDefault="00323727" w:rsidP="0054252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riatum (</w:t>
            </w:r>
            <w:r w:rsidRPr="00887367">
              <w:rPr>
                <w:rFonts w:ascii="Calibri" w:hAnsi="Calibri" w:cs="Calibri"/>
              </w:rPr>
              <w:t>putamen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046554EA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3E775812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3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37A73D3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0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0BBA0B7F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36</w:t>
            </w:r>
          </w:p>
        </w:tc>
      </w:tr>
      <w:tr w:rsidR="00323727" w:rsidRPr="00887367" w14:paraId="443DA3AE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6E0F5CAE" w14:textId="77777777" w:rsidR="00323727" w:rsidRPr="00887367" w:rsidRDefault="00323727" w:rsidP="0054252A">
            <w:pPr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Ins</w:t>
            </w:r>
            <w:r>
              <w:rPr>
                <w:rFonts w:ascii="Calibri" w:hAnsi="Calibri" w:cs="Calibri"/>
              </w:rPr>
              <w:t>ula</w:t>
            </w:r>
            <w:r w:rsidRPr="00887367">
              <w:rPr>
                <w:rFonts w:ascii="Calibri" w:hAnsi="Calibri" w:cs="Calibri"/>
              </w:rPr>
              <w:t xml:space="preserve"> (Id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5E637C6A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29A8DC6E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0.5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E1D2D58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1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50616A73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21</w:t>
            </w:r>
          </w:p>
        </w:tc>
      </w:tr>
      <w:tr w:rsidR="00323727" w:rsidRPr="00040CAD" w14:paraId="6470796E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0BBD2541" w14:textId="77777777" w:rsidR="00323727" w:rsidRPr="00040CAD" w:rsidRDefault="00323727" w:rsidP="0054252A">
            <w:pPr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Inferotemporal Cortex (TGa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724AD653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6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3C0D1255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.5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5C851B2C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79704E15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02</w:t>
            </w:r>
          </w:p>
        </w:tc>
      </w:tr>
      <w:tr w:rsidR="00323727" w:rsidRPr="00040CAD" w14:paraId="5A55E675" w14:textId="77777777" w:rsidTr="0054252A">
        <w:trPr>
          <w:trHeight w:val="340"/>
        </w:trPr>
        <w:tc>
          <w:tcPr>
            <w:tcW w:w="268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F7044" w14:textId="77777777" w:rsidR="00323727" w:rsidRPr="00040CAD" w:rsidRDefault="00323727" w:rsidP="0054252A">
            <w:pPr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Entorhinal cortex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1B2AB7C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E69722A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3</w:t>
            </w:r>
          </w:p>
        </w:tc>
        <w:tc>
          <w:tcPr>
            <w:tcW w:w="965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D7EFD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4.5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E0D9690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8</w:t>
            </w:r>
          </w:p>
        </w:tc>
      </w:tr>
      <w:tr w:rsidR="00323727" w:rsidRPr="00040CAD" w14:paraId="0830BC52" w14:textId="77777777" w:rsidTr="0054252A">
        <w:trPr>
          <w:trHeight w:val="340"/>
        </w:trPr>
        <w:tc>
          <w:tcPr>
            <w:tcW w:w="2689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2C76EFAC" w14:textId="77777777" w:rsidR="00323727" w:rsidRPr="00040CAD" w:rsidRDefault="00323727" w:rsidP="0054252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</w:t>
            </w:r>
            <w:r w:rsidRPr="00040CAD">
              <w:rPr>
                <w:rFonts w:ascii="Calibri" w:hAnsi="Calibri" w:cs="Calibri"/>
                <w:color w:val="000000" w:themeColor="text1"/>
              </w:rPr>
              <w:t>osterior STS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noWrap/>
            <w:hideMark/>
          </w:tcPr>
          <w:p w14:paraId="69D552CD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3.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37D680F4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2</w:t>
            </w:r>
          </w:p>
        </w:tc>
        <w:tc>
          <w:tcPr>
            <w:tcW w:w="965" w:type="dxa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3B1DDB7F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4.5</w:t>
            </w:r>
          </w:p>
        </w:tc>
        <w:tc>
          <w:tcPr>
            <w:tcW w:w="130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037A5C3A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54</w:t>
            </w:r>
          </w:p>
        </w:tc>
      </w:tr>
      <w:tr w:rsidR="00323727" w:rsidRPr="00040CAD" w14:paraId="3AE27C37" w14:textId="77777777" w:rsidTr="0054252A">
        <w:trPr>
          <w:trHeight w:val="340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0B53F73" w14:textId="77777777" w:rsidR="00323727" w:rsidRPr="00040CAD" w:rsidRDefault="00323727" w:rsidP="0054252A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4FF851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61797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3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DF3BF5D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0.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B0145E0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5</w:t>
            </w:r>
          </w:p>
        </w:tc>
      </w:tr>
      <w:tr w:rsidR="00323727" w:rsidRPr="00040CAD" w14:paraId="4D70D99E" w14:textId="77777777" w:rsidTr="0054252A">
        <w:trPr>
          <w:trHeight w:val="340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41BA8" w14:textId="77777777" w:rsidR="00323727" w:rsidRPr="00040CAD" w:rsidRDefault="00323727" w:rsidP="0054252A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765AF10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F9A0AC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5D89A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8A357ED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8</w:t>
            </w:r>
          </w:p>
        </w:tc>
      </w:tr>
      <w:tr w:rsidR="00323727" w:rsidRPr="00040CAD" w14:paraId="2638E753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7D5956EA" w14:textId="77777777" w:rsidR="00323727" w:rsidRPr="00040CAD" w:rsidRDefault="00323727" w:rsidP="0054252A">
            <w:pPr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Amy (ABmc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67684B03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2712A39C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.5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11B5245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8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602FD630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52</w:t>
            </w:r>
          </w:p>
        </w:tc>
      </w:tr>
      <w:tr w:rsidR="00323727" w:rsidRPr="00887367" w14:paraId="02E4FE87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700F269A" w14:textId="77777777" w:rsidR="00323727" w:rsidRPr="00887367" w:rsidRDefault="00323727" w:rsidP="0054252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</w:t>
            </w:r>
            <w:r w:rsidRPr="00887367">
              <w:rPr>
                <w:rFonts w:ascii="Calibri" w:hAnsi="Calibri" w:cs="Calibri"/>
              </w:rPr>
              <w:t>ippocampus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1048DEC7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7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56974372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4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4034D60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8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0DBC1101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31</w:t>
            </w:r>
          </w:p>
        </w:tc>
      </w:tr>
      <w:tr w:rsidR="00323727" w:rsidRPr="00040CAD" w14:paraId="01F7405A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26052622" w14:textId="77777777" w:rsidR="00323727" w:rsidRPr="00040CAD" w:rsidRDefault="00323727" w:rsidP="0054252A">
            <w:pPr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PCC (23b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2E94BCD3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3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1B1CA64C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2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5247B91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2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53A527DE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40</w:t>
            </w:r>
          </w:p>
        </w:tc>
      </w:tr>
      <w:tr w:rsidR="00323727" w:rsidRPr="00040CAD" w14:paraId="1CA3F3E1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056C61DD" w14:textId="77777777" w:rsidR="00323727" w:rsidRPr="00040CAD" w:rsidRDefault="00323727" w:rsidP="0054252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</w:t>
            </w:r>
            <w:r w:rsidRPr="00040CAD">
              <w:rPr>
                <w:rFonts w:ascii="Calibri" w:hAnsi="Calibri" w:cs="Calibri"/>
                <w:color w:val="000000" w:themeColor="text1"/>
              </w:rPr>
              <w:t>arietal cortex (7b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29F3125D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6D14314C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3.5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AB4120E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3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29257270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3</w:t>
            </w:r>
          </w:p>
        </w:tc>
      </w:tr>
      <w:tr w:rsidR="00323727" w:rsidRPr="00040CAD" w14:paraId="2A83BE6E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58CFB343" w14:textId="77777777" w:rsidR="00323727" w:rsidRPr="00040CAD" w:rsidRDefault="00323727" w:rsidP="0054252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</w:t>
            </w:r>
            <w:r w:rsidRPr="00040CAD">
              <w:rPr>
                <w:rFonts w:ascii="Calibri" w:hAnsi="Calibri" w:cs="Calibri"/>
                <w:color w:val="000000" w:themeColor="text1"/>
              </w:rPr>
              <w:t>arietal cortex (PEa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331CF7D8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795CDF86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19.5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AF81183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1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19C4B5EB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52</w:t>
            </w:r>
          </w:p>
        </w:tc>
      </w:tr>
      <w:tr w:rsidR="00323727" w:rsidRPr="00040CAD" w14:paraId="3E2646E5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1B2D556F" w14:textId="77777777" w:rsidR="00323727" w:rsidRPr="00040CAD" w:rsidRDefault="00323727" w:rsidP="0054252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</w:t>
            </w:r>
            <w:r w:rsidRPr="00040CAD">
              <w:rPr>
                <w:rFonts w:ascii="Calibri" w:hAnsi="Calibri" w:cs="Calibri"/>
                <w:color w:val="000000" w:themeColor="text1"/>
              </w:rPr>
              <w:t>arietal cortex (PEc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35334423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0AC9D121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5.5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B688D5E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2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750439B2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07</w:t>
            </w:r>
          </w:p>
        </w:tc>
      </w:tr>
      <w:tr w:rsidR="00323727" w:rsidRPr="00040CAD" w14:paraId="60A5024D" w14:textId="77777777" w:rsidTr="0054252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5D7A81F3" w14:textId="77777777" w:rsidR="00323727" w:rsidRPr="00040CAD" w:rsidRDefault="00323727" w:rsidP="0054252A">
            <w:pPr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IPS (LIP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hideMark/>
          </w:tcPr>
          <w:p w14:paraId="3FD84169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0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665235D4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5.5</w:t>
            </w:r>
          </w:p>
        </w:tc>
        <w:tc>
          <w:tcPr>
            <w:tcW w:w="965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AE7FA4D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21.5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307A5894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6</w:t>
            </w:r>
          </w:p>
        </w:tc>
      </w:tr>
      <w:tr w:rsidR="00323727" w:rsidRPr="00887367" w14:paraId="4A0FF3F1" w14:textId="77777777" w:rsidTr="0054252A">
        <w:trPr>
          <w:trHeight w:val="340"/>
        </w:trPr>
        <w:tc>
          <w:tcPr>
            <w:tcW w:w="2689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35562A53" w14:textId="77777777" w:rsidR="00323727" w:rsidRPr="00887367" w:rsidRDefault="00323727" w:rsidP="0054252A">
            <w:pPr>
              <w:rPr>
                <w:rFonts w:ascii="Calibri" w:hAnsi="Calibri" w:cs="Calibri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Occip</w:t>
            </w:r>
            <w:r>
              <w:rPr>
                <w:rFonts w:ascii="Calibri" w:hAnsi="Calibri" w:cs="Calibri"/>
                <w:color w:val="000000" w:themeColor="text1"/>
              </w:rPr>
              <w:t>ital</w:t>
            </w:r>
            <w:r w:rsidRPr="00040CAD">
              <w:rPr>
                <w:rFonts w:ascii="Calibri" w:hAnsi="Calibri" w:cs="Calibri"/>
                <w:color w:val="000000" w:themeColor="text1"/>
              </w:rPr>
              <w:t xml:space="preserve"> Cortex </w:t>
            </w:r>
            <w:r>
              <w:rPr>
                <w:rFonts w:ascii="Calibri" w:hAnsi="Calibri" w:cs="Calibri"/>
                <w:color w:val="000000" w:themeColor="text1"/>
              </w:rPr>
              <w:t>(</w:t>
            </w:r>
            <w:r w:rsidRPr="00040CAD">
              <w:rPr>
                <w:rFonts w:ascii="Calibri" w:hAnsi="Calibri" w:cs="Calibri"/>
                <w:color w:val="000000" w:themeColor="text1"/>
              </w:rPr>
              <w:t>V</w:t>
            </w:r>
            <w:r>
              <w:rPr>
                <w:rFonts w:ascii="Calibri" w:hAnsi="Calibri" w:cs="Calibri"/>
                <w:color w:val="000000" w:themeColor="text1"/>
              </w:rPr>
              <w:t>2/V3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noWrap/>
            <w:hideMark/>
          </w:tcPr>
          <w:p w14:paraId="45A290A3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089398EE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32.5</w:t>
            </w:r>
          </w:p>
        </w:tc>
        <w:tc>
          <w:tcPr>
            <w:tcW w:w="965" w:type="dxa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215EA287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5.5</w:t>
            </w:r>
          </w:p>
        </w:tc>
        <w:tc>
          <w:tcPr>
            <w:tcW w:w="130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468DD422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77</w:t>
            </w:r>
          </w:p>
        </w:tc>
      </w:tr>
      <w:tr w:rsidR="00323727" w:rsidRPr="00887367" w14:paraId="42FD322E" w14:textId="77777777" w:rsidTr="0054252A">
        <w:trPr>
          <w:trHeight w:val="340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E4B5A" w14:textId="77777777" w:rsidR="00323727" w:rsidRPr="00887367" w:rsidRDefault="00323727" w:rsidP="0054252A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C6D9DA0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44EC7A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2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0C6C8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8.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146C4EA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7</w:t>
            </w:r>
          </w:p>
        </w:tc>
      </w:tr>
      <w:tr w:rsidR="00323727" w:rsidRPr="00040CAD" w14:paraId="25A84645" w14:textId="77777777" w:rsidTr="0054252A">
        <w:trPr>
          <w:trHeight w:val="340"/>
        </w:trPr>
        <w:tc>
          <w:tcPr>
            <w:tcW w:w="268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ADB37" w14:textId="77777777" w:rsidR="00323727" w:rsidRPr="00040CAD" w:rsidRDefault="00323727" w:rsidP="0054252A">
            <w:pPr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Occip</w:t>
            </w:r>
            <w:r>
              <w:rPr>
                <w:rFonts w:ascii="Calibri" w:hAnsi="Calibri" w:cs="Calibri"/>
                <w:color w:val="000000" w:themeColor="text1"/>
              </w:rPr>
              <w:t>ital</w:t>
            </w:r>
            <w:r w:rsidRPr="00040CAD">
              <w:rPr>
                <w:rFonts w:ascii="Calibri" w:hAnsi="Calibri" w:cs="Calibri"/>
                <w:color w:val="000000" w:themeColor="text1"/>
              </w:rPr>
              <w:t xml:space="preserve"> Cortex </w:t>
            </w:r>
            <w:r>
              <w:rPr>
                <w:rFonts w:ascii="Calibri" w:hAnsi="Calibri" w:cs="Calibri"/>
                <w:color w:val="000000" w:themeColor="text1"/>
              </w:rPr>
              <w:t>(</w:t>
            </w:r>
            <w:r w:rsidRPr="00040CAD">
              <w:rPr>
                <w:rFonts w:ascii="Calibri" w:hAnsi="Calibri" w:cs="Calibri"/>
                <w:color w:val="000000" w:themeColor="text1"/>
              </w:rPr>
              <w:t>V4</w:t>
            </w:r>
            <w:r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23891EA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F429C0B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7.5</w:t>
            </w:r>
          </w:p>
        </w:tc>
        <w:tc>
          <w:tcPr>
            <w:tcW w:w="965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692A42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9.5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2872521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46</w:t>
            </w:r>
          </w:p>
        </w:tc>
      </w:tr>
      <w:tr w:rsidR="00323727" w:rsidRPr="00040CAD" w14:paraId="2907CC69" w14:textId="77777777" w:rsidTr="0054252A">
        <w:trPr>
          <w:trHeight w:val="340"/>
        </w:trPr>
        <w:tc>
          <w:tcPr>
            <w:tcW w:w="2689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439C9264" w14:textId="77777777" w:rsidR="00323727" w:rsidRPr="00040CAD" w:rsidRDefault="00323727" w:rsidP="0054252A">
            <w:pPr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Occip</w:t>
            </w:r>
            <w:r>
              <w:rPr>
                <w:rFonts w:ascii="Calibri" w:hAnsi="Calibri" w:cs="Calibri"/>
                <w:color w:val="000000" w:themeColor="text1"/>
              </w:rPr>
              <w:t>ital</w:t>
            </w:r>
            <w:r w:rsidRPr="00040CAD">
              <w:rPr>
                <w:rFonts w:ascii="Calibri" w:hAnsi="Calibri" w:cs="Calibri"/>
                <w:color w:val="000000" w:themeColor="text1"/>
              </w:rPr>
              <w:t xml:space="preserve"> Cortex </w:t>
            </w:r>
            <w:r>
              <w:rPr>
                <w:rFonts w:ascii="Calibri" w:hAnsi="Calibri" w:cs="Calibri"/>
                <w:color w:val="000000" w:themeColor="text1"/>
              </w:rPr>
              <w:t>(</w:t>
            </w:r>
            <w:r w:rsidRPr="00040CAD">
              <w:rPr>
                <w:rFonts w:ascii="Calibri" w:hAnsi="Calibri" w:cs="Calibri"/>
                <w:color w:val="000000" w:themeColor="text1"/>
              </w:rPr>
              <w:t>V3</w:t>
            </w:r>
            <w:r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noWrap/>
            <w:hideMark/>
          </w:tcPr>
          <w:p w14:paraId="68A8F18C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3447854A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6.5</w:t>
            </w:r>
          </w:p>
        </w:tc>
        <w:tc>
          <w:tcPr>
            <w:tcW w:w="965" w:type="dxa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36D14445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2</w:t>
            </w:r>
          </w:p>
        </w:tc>
        <w:tc>
          <w:tcPr>
            <w:tcW w:w="130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1534E37C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53</w:t>
            </w:r>
          </w:p>
        </w:tc>
      </w:tr>
      <w:tr w:rsidR="00323727" w:rsidRPr="004D33A0" w14:paraId="73C0B70C" w14:textId="77777777" w:rsidTr="0054252A">
        <w:trPr>
          <w:trHeight w:val="340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39B31C" w14:textId="77777777" w:rsidR="00323727" w:rsidRPr="004D33A0" w:rsidRDefault="00323727" w:rsidP="0054252A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F990047" w14:textId="77777777" w:rsidR="00323727" w:rsidRPr="004D33A0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D33A0">
              <w:rPr>
                <w:rFonts w:ascii="Calibri" w:hAnsi="Calibri" w:cs="Calibri"/>
                <w:color w:val="000000" w:themeColor="text1"/>
              </w:rPr>
              <w:t>1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AC8C19" w14:textId="77777777" w:rsidR="00323727" w:rsidRPr="004D33A0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D33A0">
              <w:rPr>
                <w:rFonts w:ascii="Calibri" w:hAnsi="Calibri" w:cs="Calibri"/>
                <w:color w:val="000000" w:themeColor="text1"/>
              </w:rPr>
              <w:t>-28.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74890" w14:textId="77777777" w:rsidR="00323727" w:rsidRPr="004D33A0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D33A0">
              <w:rPr>
                <w:rFonts w:ascii="Calibri" w:hAnsi="Calibri" w:cs="Calibri"/>
                <w:color w:val="000000" w:themeColor="text1"/>
              </w:rPr>
              <w:t>15.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1F79FF7" w14:textId="77777777" w:rsidR="00323727" w:rsidRPr="004D33A0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D33A0">
              <w:rPr>
                <w:rFonts w:ascii="Calibri" w:hAnsi="Calibri" w:cs="Calibri"/>
                <w:color w:val="000000" w:themeColor="text1"/>
              </w:rPr>
              <w:t>24</w:t>
            </w:r>
          </w:p>
        </w:tc>
      </w:tr>
      <w:tr w:rsidR="00323727" w:rsidRPr="00887367" w14:paraId="09863395" w14:textId="77777777" w:rsidTr="0054252A">
        <w:trPr>
          <w:trHeight w:val="340"/>
        </w:trPr>
        <w:tc>
          <w:tcPr>
            <w:tcW w:w="268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B2BEA" w14:textId="77777777" w:rsidR="00323727" w:rsidRPr="00887367" w:rsidRDefault="00323727" w:rsidP="0054252A">
            <w:pPr>
              <w:rPr>
                <w:rFonts w:ascii="Calibri" w:hAnsi="Calibri" w:cs="Calibri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Occip</w:t>
            </w:r>
            <w:r>
              <w:rPr>
                <w:rFonts w:ascii="Calibri" w:hAnsi="Calibri" w:cs="Calibri"/>
                <w:color w:val="000000" w:themeColor="text1"/>
              </w:rPr>
              <w:t>ital</w:t>
            </w:r>
            <w:r w:rsidRPr="00040CAD">
              <w:rPr>
                <w:rFonts w:ascii="Calibri" w:hAnsi="Calibri" w:cs="Calibri"/>
                <w:color w:val="000000" w:themeColor="text1"/>
              </w:rPr>
              <w:t xml:space="preserve"> Cortex </w:t>
            </w:r>
            <w:r>
              <w:rPr>
                <w:rFonts w:ascii="Calibri" w:hAnsi="Calibri" w:cs="Calibri"/>
                <w:color w:val="000000" w:themeColor="text1"/>
              </w:rPr>
              <w:t>(V2/</w:t>
            </w:r>
            <w:r w:rsidRPr="00887367">
              <w:rPr>
                <w:rFonts w:ascii="Calibri" w:hAnsi="Calibri" w:cs="Calibri"/>
              </w:rPr>
              <w:t>V3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01080DB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9.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42C2B06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32.5</w:t>
            </w:r>
          </w:p>
        </w:tc>
        <w:tc>
          <w:tcPr>
            <w:tcW w:w="965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B5A5F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6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046DC82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64</w:t>
            </w:r>
          </w:p>
        </w:tc>
      </w:tr>
      <w:tr w:rsidR="00323727" w:rsidRPr="00887367" w14:paraId="0157674F" w14:textId="77777777" w:rsidTr="0054252A">
        <w:trPr>
          <w:trHeight w:val="340"/>
        </w:trPr>
        <w:tc>
          <w:tcPr>
            <w:tcW w:w="2689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7C75921F" w14:textId="77777777" w:rsidR="00323727" w:rsidRPr="00887367" w:rsidRDefault="00323727" w:rsidP="0054252A">
            <w:pPr>
              <w:rPr>
                <w:rFonts w:ascii="Calibri" w:hAnsi="Calibri" w:cs="Calibri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lastRenderedPageBreak/>
              <w:t>Occip</w:t>
            </w:r>
            <w:r>
              <w:rPr>
                <w:rFonts w:ascii="Calibri" w:hAnsi="Calibri" w:cs="Calibri"/>
                <w:color w:val="000000" w:themeColor="text1"/>
              </w:rPr>
              <w:t>ital</w:t>
            </w:r>
            <w:r w:rsidRPr="00040CAD">
              <w:rPr>
                <w:rFonts w:ascii="Calibri" w:hAnsi="Calibri" w:cs="Calibri"/>
                <w:color w:val="000000" w:themeColor="text1"/>
              </w:rPr>
              <w:t xml:space="preserve"> Cortex </w:t>
            </w:r>
            <w:r>
              <w:rPr>
                <w:rFonts w:ascii="Calibri" w:hAnsi="Calibri" w:cs="Calibri"/>
                <w:color w:val="000000" w:themeColor="text1"/>
              </w:rPr>
              <w:t>(</w:t>
            </w:r>
            <w:r w:rsidRPr="00887367">
              <w:rPr>
                <w:rFonts w:ascii="Calibri" w:hAnsi="Calibri" w:cs="Calibri"/>
              </w:rPr>
              <w:t>V2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noWrap/>
            <w:hideMark/>
          </w:tcPr>
          <w:p w14:paraId="4573BBE7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23.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03FC6483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32</w:t>
            </w:r>
          </w:p>
        </w:tc>
        <w:tc>
          <w:tcPr>
            <w:tcW w:w="965" w:type="dxa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04A8B608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0.5</w:t>
            </w:r>
          </w:p>
        </w:tc>
        <w:tc>
          <w:tcPr>
            <w:tcW w:w="130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575C0C79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28</w:t>
            </w:r>
          </w:p>
        </w:tc>
      </w:tr>
      <w:tr w:rsidR="00323727" w:rsidRPr="00887367" w14:paraId="31B5D24E" w14:textId="77777777" w:rsidTr="0054252A">
        <w:trPr>
          <w:trHeight w:val="340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1230404" w14:textId="77777777" w:rsidR="00323727" w:rsidRPr="00887367" w:rsidRDefault="00323727" w:rsidP="0054252A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75DB76B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2380F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A3D71C7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242A4B6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15</w:t>
            </w:r>
          </w:p>
        </w:tc>
      </w:tr>
      <w:tr w:rsidR="00323727" w:rsidRPr="00887367" w14:paraId="1AE5A9BB" w14:textId="77777777" w:rsidTr="0054252A">
        <w:trPr>
          <w:trHeight w:val="340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1BB4D" w14:textId="77777777" w:rsidR="00323727" w:rsidRPr="00887367" w:rsidRDefault="00323727" w:rsidP="0054252A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58B3EF6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8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FB0981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-3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88529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19.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20953EE" w14:textId="77777777" w:rsidR="00323727" w:rsidRPr="00887367" w:rsidRDefault="00323727" w:rsidP="0054252A">
            <w:pPr>
              <w:jc w:val="center"/>
              <w:rPr>
                <w:rFonts w:ascii="Calibri" w:hAnsi="Calibri" w:cs="Calibri"/>
              </w:rPr>
            </w:pPr>
            <w:r w:rsidRPr="00887367">
              <w:rPr>
                <w:rFonts w:ascii="Calibri" w:hAnsi="Calibri" w:cs="Calibri"/>
              </w:rPr>
              <w:t>71</w:t>
            </w:r>
          </w:p>
        </w:tc>
      </w:tr>
      <w:tr w:rsidR="00323727" w:rsidRPr="00040CAD" w14:paraId="29BC8F86" w14:textId="77777777" w:rsidTr="0054252A">
        <w:trPr>
          <w:trHeight w:val="340"/>
        </w:trPr>
        <w:tc>
          <w:tcPr>
            <w:tcW w:w="2689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77AD1D5B" w14:textId="77777777" w:rsidR="00323727" w:rsidRPr="00040CAD" w:rsidRDefault="00323727" w:rsidP="0054252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Cerebellum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noWrap/>
            <w:hideMark/>
          </w:tcPr>
          <w:p w14:paraId="474C35A0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.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1B227D8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3.5</w:t>
            </w:r>
          </w:p>
        </w:tc>
        <w:tc>
          <w:tcPr>
            <w:tcW w:w="965" w:type="dxa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3AAF78D0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78BA9A40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6</w:t>
            </w:r>
          </w:p>
        </w:tc>
      </w:tr>
      <w:tr w:rsidR="00323727" w:rsidRPr="00040CAD" w14:paraId="3D31F988" w14:textId="77777777" w:rsidTr="0054252A">
        <w:trPr>
          <w:trHeight w:val="340"/>
        </w:trPr>
        <w:tc>
          <w:tcPr>
            <w:tcW w:w="2689" w:type="dxa"/>
            <w:tcBorders>
              <w:top w:val="nil"/>
              <w:right w:val="single" w:sz="4" w:space="0" w:color="auto"/>
            </w:tcBorders>
            <w:noWrap/>
            <w:hideMark/>
          </w:tcPr>
          <w:p w14:paraId="41DACE56" w14:textId="77777777" w:rsidR="00323727" w:rsidRPr="00040CAD" w:rsidRDefault="00323727" w:rsidP="0054252A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022A9E1A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37FFEB4A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28.5</w:t>
            </w:r>
          </w:p>
        </w:tc>
        <w:tc>
          <w:tcPr>
            <w:tcW w:w="965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6FF2574A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-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</w:tcBorders>
            <w:noWrap/>
            <w:hideMark/>
          </w:tcPr>
          <w:p w14:paraId="3F0BA7D2" w14:textId="77777777" w:rsidR="00323727" w:rsidRPr="00040CAD" w:rsidRDefault="00323727" w:rsidP="0054252A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040CAD">
              <w:rPr>
                <w:rFonts w:ascii="Calibri" w:hAnsi="Calibri" w:cs="Calibri"/>
                <w:color w:val="000000" w:themeColor="text1"/>
              </w:rPr>
              <w:t>50</w:t>
            </w:r>
          </w:p>
        </w:tc>
      </w:tr>
    </w:tbl>
    <w:p w14:paraId="7ED6BD67" w14:textId="413EB2DE" w:rsidR="00D024E6" w:rsidRDefault="00323727">
      <w:r>
        <w:rPr>
          <w:rFonts w:ascii="Calibri" w:hAnsi="Calibri" w:cs="Calibri"/>
          <w:lang w:val="en-US"/>
        </w:rPr>
        <w:fldChar w:fldCharType="end"/>
      </w:r>
      <w:bookmarkStart w:id="0" w:name="_GoBack"/>
      <w:bookmarkEnd w:id="0"/>
    </w:p>
    <w:sectPr w:rsidR="00D024E6" w:rsidSect="00721A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727"/>
    <w:rsid w:val="000907C6"/>
    <w:rsid w:val="001460E4"/>
    <w:rsid w:val="00323727"/>
    <w:rsid w:val="00721A6C"/>
    <w:rsid w:val="00DB1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58A60B"/>
  <w15:chartTrackingRefBased/>
  <w15:docId w15:val="{C704021A-012E-EA44-8CD1-E55525EE6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372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372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Sallet</dc:creator>
  <cp:keywords/>
  <dc:description/>
  <cp:lastModifiedBy>Jerome Sallet</cp:lastModifiedBy>
  <cp:revision>1</cp:revision>
  <dcterms:created xsi:type="dcterms:W3CDTF">2020-01-31T22:39:00Z</dcterms:created>
  <dcterms:modified xsi:type="dcterms:W3CDTF">2020-01-31T22:39:00Z</dcterms:modified>
</cp:coreProperties>
</file>